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277" w:rsidRPr="002B1AEF" w:rsidRDefault="00E939E4">
      <w:pPr>
        <w:rPr>
          <w:rFonts w:ascii="Times New Roman" w:hAnsi="Times New Roman" w:cs="Times New Roman"/>
        </w:rPr>
      </w:pPr>
      <w:r w:rsidRPr="002B1AEF">
        <w:rPr>
          <w:rFonts w:ascii="Times New Roman" w:hAnsi="Times New Roman" w:cs="Times New Roman"/>
        </w:rPr>
        <w:t>Supplementary file</w:t>
      </w:r>
    </w:p>
    <w:p w:rsidR="00730C33" w:rsidRDefault="00730C33" w:rsidP="00AD47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1ED9">
        <w:rPr>
          <w:rFonts w:ascii="Times New Roman" w:hAnsi="Times New Roman" w:cs="Times New Roman"/>
          <w:b/>
          <w:sz w:val="24"/>
          <w:szCs w:val="24"/>
        </w:rPr>
        <w:t xml:space="preserve">Prediction of Gestational Diabetes </w:t>
      </w:r>
      <w:r w:rsidRPr="001936DC">
        <w:rPr>
          <w:rFonts w:ascii="Times New Roman" w:hAnsi="Times New Roman" w:cs="Times New Roman"/>
          <w:b/>
          <w:sz w:val="24"/>
          <w:szCs w:val="24"/>
        </w:rPr>
        <w:t>Mellitus and Pre-diabetes 5 Years Postpartum</w:t>
      </w:r>
      <w:r>
        <w:rPr>
          <w:rFonts w:ascii="Times New Roman" w:hAnsi="Times New Roman" w:cs="Times New Roman"/>
          <w:b/>
          <w:sz w:val="24"/>
          <w:szCs w:val="24"/>
        </w:rPr>
        <w:t xml:space="preserve"> u</w:t>
      </w:r>
      <w:r w:rsidRPr="00241ED9">
        <w:rPr>
          <w:rFonts w:ascii="Times New Roman" w:hAnsi="Times New Roman" w:cs="Times New Roman"/>
          <w:b/>
          <w:sz w:val="24"/>
          <w:szCs w:val="24"/>
        </w:rPr>
        <w:t>sing 75g Oral Glucose Tolerance Test at 14-16 Weeks’ Gestation</w:t>
      </w:r>
      <w:r w:rsidRPr="00730C3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D2F42" w:rsidRPr="00730C33" w:rsidRDefault="00AD471D" w:rsidP="00AD471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nb-NO"/>
        </w:rPr>
      </w:pPr>
      <w:r w:rsidRPr="00730C33">
        <w:rPr>
          <w:rFonts w:ascii="Times New Roman" w:hAnsi="Times New Roman" w:cs="Times New Roman"/>
          <w:sz w:val="20"/>
          <w:szCs w:val="20"/>
          <w:lang w:val="nb-NO"/>
        </w:rPr>
        <w:t>Tove Lekva, Kristin Godang, Annika E. Michelsen, Elisabeth Qvigstad, Kjersti Ringvoll Normann, Errol R. Norwitz, Pål Aukrust, Tore Henriksen,</w:t>
      </w:r>
      <w:r w:rsidRPr="00730C33">
        <w:rPr>
          <w:rFonts w:ascii="Times New Roman" w:eastAsia="Times New Roman" w:hAnsi="Times New Roman" w:cs="Times New Roman"/>
          <w:sz w:val="20"/>
          <w:szCs w:val="20"/>
          <w:lang w:val="nb-NO" w:eastAsia="nb-NO"/>
        </w:rPr>
        <w:t xml:space="preserve"> Jens Bollerslev</w:t>
      </w:r>
      <w:r w:rsidRPr="00730C33">
        <w:rPr>
          <w:rFonts w:ascii="Times New Roman" w:hAnsi="Times New Roman" w:cs="Times New Roman"/>
          <w:sz w:val="20"/>
          <w:szCs w:val="20"/>
          <w:lang w:val="nb-NO"/>
        </w:rPr>
        <w:t>,</w:t>
      </w:r>
      <w:r w:rsidRPr="00730C33">
        <w:rPr>
          <w:rFonts w:ascii="Times New Roman" w:eastAsia="PMingLiU" w:hAnsi="Times New Roman" w:cs="Times New Roman"/>
          <w:sz w:val="20"/>
          <w:szCs w:val="20"/>
          <w:lang w:val="nb-NO"/>
        </w:rPr>
        <w:t xml:space="preserve"> Marie Cecilie Paasche Roland</w:t>
      </w:r>
      <w:r w:rsidRPr="00730C33">
        <w:rPr>
          <w:rFonts w:ascii="Times New Roman" w:hAnsi="Times New Roman" w:cs="Times New Roman"/>
          <w:sz w:val="20"/>
          <w:szCs w:val="20"/>
          <w:lang w:val="nb-NO"/>
        </w:rPr>
        <w:t>, Thor Ueland</w:t>
      </w:r>
    </w:p>
    <w:p w:rsidR="00E939E4" w:rsidRPr="00D447E8" w:rsidRDefault="00E939E4" w:rsidP="00E939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90F18">
        <w:rPr>
          <w:rFonts w:ascii="Times New Roman" w:hAnsi="Times New Roman" w:cs="Times New Roman"/>
          <w:sz w:val="20"/>
          <w:szCs w:val="20"/>
          <w:lang w:val="fr-FR"/>
        </w:rPr>
        <w:t>Supplemental</w:t>
      </w:r>
      <w:proofErr w:type="spellEnd"/>
      <w:r w:rsidRPr="00A90F18">
        <w:rPr>
          <w:rFonts w:ascii="Times New Roman" w:hAnsi="Times New Roman" w:cs="Times New Roman"/>
          <w:sz w:val="20"/>
          <w:szCs w:val="20"/>
          <w:lang w:val="fr-FR"/>
        </w:rPr>
        <w:t xml:space="preserve"> Table 1. </w:t>
      </w:r>
      <w:r w:rsidRPr="00D447E8">
        <w:rPr>
          <w:rFonts w:ascii="Times New Roman" w:hAnsi="Times New Roman" w:cs="Times New Roman"/>
          <w:sz w:val="20"/>
          <w:szCs w:val="20"/>
        </w:rPr>
        <w:t>Common guidelines for the diagnosis of GDM at gestational week 24-28</w:t>
      </w:r>
    </w:p>
    <w:tbl>
      <w:tblPr>
        <w:tblW w:w="13944" w:type="dxa"/>
        <w:tblLayout w:type="fixed"/>
        <w:tblLook w:val="04A0" w:firstRow="1" w:lastRow="0" w:firstColumn="1" w:lastColumn="0" w:noHBand="0" w:noVBand="1"/>
      </w:tblPr>
      <w:tblGrid>
        <w:gridCol w:w="1784"/>
        <w:gridCol w:w="1702"/>
        <w:gridCol w:w="1743"/>
        <w:gridCol w:w="1743"/>
        <w:gridCol w:w="1743"/>
        <w:gridCol w:w="1743"/>
        <w:gridCol w:w="1743"/>
        <w:gridCol w:w="1743"/>
      </w:tblGrid>
      <w:tr w:rsidR="00E939E4" w:rsidRPr="001873C1" w:rsidTr="00E939E4">
        <w:trPr>
          <w:trHeight w:val="681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9E4" w:rsidRPr="007433D1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33D1">
              <w:rPr>
                <w:rFonts w:ascii="Times New Roman" w:hAnsi="Times New Roman" w:cs="Times New Roman"/>
                <w:sz w:val="20"/>
                <w:szCs w:val="20"/>
              </w:rPr>
              <w:t>Organisation</w:t>
            </w:r>
            <w:proofErr w:type="spellEnd"/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9E4" w:rsidRPr="007433D1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3D1">
              <w:rPr>
                <w:rFonts w:ascii="Times New Roman" w:hAnsi="Times New Roman" w:cs="Times New Roman"/>
                <w:sz w:val="20"/>
                <w:szCs w:val="20"/>
              </w:rPr>
              <w:t>Who is screened?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9E4" w:rsidRPr="007433D1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3D1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9E4" w:rsidRPr="007433D1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3D1">
              <w:rPr>
                <w:rFonts w:ascii="Times New Roman" w:hAnsi="Times New Roman" w:cs="Times New Roman"/>
                <w:sz w:val="20"/>
                <w:szCs w:val="20"/>
              </w:rPr>
              <w:t>Fasting plasma glucose (mmol/L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9E4" w:rsidRPr="007433D1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3D1">
              <w:rPr>
                <w:rFonts w:ascii="Times New Roman" w:hAnsi="Times New Roman" w:cs="Times New Roman"/>
                <w:sz w:val="20"/>
                <w:szCs w:val="20"/>
              </w:rPr>
              <w:t>Glucose challeng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9E4" w:rsidRPr="008E7F16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E7F1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-h plasma glucose (mmol/L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9E4" w:rsidRPr="008E7F16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E7F1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-h plasma glucose (mmol/L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9E4" w:rsidRPr="008E7F16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E7F1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-h plasma glucose (mmol/L)</w:t>
            </w:r>
          </w:p>
        </w:tc>
      </w:tr>
      <w:tr w:rsidR="00E939E4" w:rsidRPr="00D447E8" w:rsidTr="00E939E4">
        <w:trPr>
          <w:trHeight w:val="537"/>
        </w:trPr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E939E4" w:rsidRPr="007433D1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3D1">
              <w:rPr>
                <w:rFonts w:ascii="Times New Roman" w:hAnsi="Times New Roman" w:cs="Times New Roman"/>
                <w:sz w:val="20"/>
                <w:szCs w:val="20"/>
              </w:rPr>
              <w:t>WHO (1999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E939E4" w:rsidRPr="007433D1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3D1">
              <w:rPr>
                <w:rFonts w:ascii="Times New Roman" w:hAnsi="Times New Roman" w:cs="Times New Roman"/>
                <w:sz w:val="20"/>
                <w:szCs w:val="20"/>
              </w:rPr>
              <w:t>Women with risk factors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:rsidR="00E939E4" w:rsidRPr="007433D1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3D1">
              <w:rPr>
                <w:rFonts w:ascii="Times New Roman" w:hAnsi="Times New Roman" w:cs="Times New Roman"/>
                <w:sz w:val="20"/>
                <w:szCs w:val="20"/>
              </w:rPr>
              <w:t>One-step*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:rsidR="00E939E4" w:rsidRPr="007433D1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3D1">
              <w:rPr>
                <w:rFonts w:ascii="Times New Roman" w:hAnsi="Times New Roman" w:cs="Times New Roman"/>
                <w:sz w:val="20"/>
                <w:szCs w:val="20"/>
              </w:rPr>
              <w:t>≥ 7.0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:rsidR="00E939E4" w:rsidRPr="007433D1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3D1">
              <w:rPr>
                <w:rFonts w:ascii="Times New Roman" w:hAnsi="Times New Roman" w:cs="Times New Roman"/>
                <w:sz w:val="20"/>
                <w:szCs w:val="20"/>
              </w:rPr>
              <w:t>75g OGTT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:rsidR="00E939E4" w:rsidRPr="007433D1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3D1">
              <w:rPr>
                <w:rFonts w:ascii="Times New Roman" w:hAnsi="Times New Roman" w:cs="Times New Roman"/>
                <w:sz w:val="20"/>
                <w:szCs w:val="20"/>
              </w:rPr>
              <w:t>Not required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:rsidR="00E939E4" w:rsidRPr="007433D1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3D1">
              <w:rPr>
                <w:rFonts w:ascii="Times New Roman" w:hAnsi="Times New Roman" w:cs="Times New Roman"/>
                <w:sz w:val="20"/>
                <w:szCs w:val="20"/>
              </w:rPr>
              <w:t>≥ 7.8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:rsidR="00E939E4" w:rsidRPr="007433D1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39E4" w:rsidRPr="00BA0E3F" w:rsidTr="00E939E4">
        <w:trPr>
          <w:trHeight w:val="537"/>
        </w:trPr>
        <w:tc>
          <w:tcPr>
            <w:tcW w:w="1784" w:type="dxa"/>
            <w:vAlign w:val="center"/>
          </w:tcPr>
          <w:p w:rsidR="00E939E4" w:rsidRPr="00BA0E3F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IADPSG (2010)</w:t>
            </w:r>
            <w:r w:rsidR="00A741E7" w:rsidRPr="00BA0E3F">
              <w:rPr>
                <w:rFonts w:ascii="Times New Roman" w:hAnsi="Times New Roman" w:cs="Times New Roman"/>
                <w:sz w:val="20"/>
                <w:szCs w:val="20"/>
              </w:rPr>
              <w:t>$</w:t>
            </w:r>
          </w:p>
        </w:tc>
        <w:tc>
          <w:tcPr>
            <w:tcW w:w="1702" w:type="dxa"/>
            <w:vAlign w:val="center"/>
          </w:tcPr>
          <w:p w:rsidR="00E939E4" w:rsidRPr="00BA0E3F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All women</w:t>
            </w:r>
          </w:p>
        </w:tc>
        <w:tc>
          <w:tcPr>
            <w:tcW w:w="1743" w:type="dxa"/>
            <w:vAlign w:val="center"/>
          </w:tcPr>
          <w:p w:rsidR="00E939E4" w:rsidRPr="00BA0E3F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One-step*</w:t>
            </w:r>
          </w:p>
        </w:tc>
        <w:tc>
          <w:tcPr>
            <w:tcW w:w="1743" w:type="dxa"/>
            <w:vAlign w:val="center"/>
          </w:tcPr>
          <w:p w:rsidR="00E939E4" w:rsidRPr="00BA0E3F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5.1</w:t>
            </w:r>
          </w:p>
        </w:tc>
        <w:tc>
          <w:tcPr>
            <w:tcW w:w="1743" w:type="dxa"/>
            <w:vAlign w:val="center"/>
          </w:tcPr>
          <w:p w:rsidR="00E939E4" w:rsidRPr="00BA0E3F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75g OGTT</w:t>
            </w:r>
          </w:p>
        </w:tc>
        <w:tc>
          <w:tcPr>
            <w:tcW w:w="1743" w:type="dxa"/>
            <w:vAlign w:val="center"/>
          </w:tcPr>
          <w:p w:rsidR="00E939E4" w:rsidRPr="00BA0E3F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10.0</w:t>
            </w:r>
          </w:p>
        </w:tc>
        <w:tc>
          <w:tcPr>
            <w:tcW w:w="1743" w:type="dxa"/>
            <w:vAlign w:val="center"/>
          </w:tcPr>
          <w:p w:rsidR="00E939E4" w:rsidRPr="00BA0E3F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8.5</w:t>
            </w:r>
          </w:p>
        </w:tc>
        <w:tc>
          <w:tcPr>
            <w:tcW w:w="1743" w:type="dxa"/>
            <w:vAlign w:val="center"/>
          </w:tcPr>
          <w:p w:rsidR="00E939E4" w:rsidRPr="00BA0E3F" w:rsidRDefault="00E939E4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E7" w:rsidRPr="00BA0E3F" w:rsidTr="00E939E4">
        <w:trPr>
          <w:trHeight w:val="537"/>
        </w:trPr>
        <w:tc>
          <w:tcPr>
            <w:tcW w:w="1784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WHO (2013)#</w:t>
            </w:r>
          </w:p>
        </w:tc>
        <w:tc>
          <w:tcPr>
            <w:tcW w:w="1702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A741E7" w:rsidRPr="00BA0E3F" w:rsidRDefault="00A741E7" w:rsidP="00EF3A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One-step*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F3A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5.1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F3A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75g OGTT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F3A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10.0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F3A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8.5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E7" w:rsidRPr="00BA0E3F" w:rsidTr="00E939E4">
        <w:trPr>
          <w:trHeight w:val="537"/>
        </w:trPr>
        <w:tc>
          <w:tcPr>
            <w:tcW w:w="1784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Norway (2017)</w:t>
            </w:r>
          </w:p>
        </w:tc>
        <w:tc>
          <w:tcPr>
            <w:tcW w:w="1702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Women with risk factors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One-step*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5.3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75g OGTT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9.0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E7" w:rsidRPr="00BA0E3F" w:rsidTr="00E939E4">
        <w:trPr>
          <w:trHeight w:val="537"/>
        </w:trPr>
        <w:tc>
          <w:tcPr>
            <w:tcW w:w="1784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ACOG</w:t>
            </w:r>
          </w:p>
        </w:tc>
        <w:tc>
          <w:tcPr>
            <w:tcW w:w="1702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All women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Two-step**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5.3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50g OGTT</w:t>
            </w:r>
          </w:p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100g OGTT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7.8</w:t>
            </w:r>
          </w:p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10.0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8.6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7.8</w:t>
            </w:r>
          </w:p>
        </w:tc>
      </w:tr>
      <w:tr w:rsidR="00A741E7" w:rsidRPr="00BA0E3F" w:rsidTr="00E939E4">
        <w:trPr>
          <w:trHeight w:val="537"/>
        </w:trPr>
        <w:tc>
          <w:tcPr>
            <w:tcW w:w="1784" w:type="dxa"/>
            <w:vMerge w:val="restart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</w:p>
        </w:tc>
        <w:tc>
          <w:tcPr>
            <w:tcW w:w="1702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High-risk women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One-step*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5.1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75g OGTT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10.0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8.5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E7" w:rsidRPr="00BA0E3F" w:rsidTr="00E939E4">
        <w:trPr>
          <w:trHeight w:val="535"/>
        </w:trPr>
        <w:tc>
          <w:tcPr>
            <w:tcW w:w="1784" w:type="dxa"/>
            <w:vMerge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Non high-risk women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Two-step**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5.3-5.8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50g OGTT</w:t>
            </w:r>
          </w:p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100g OGTT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7.8</w:t>
            </w:r>
          </w:p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10-10.6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8.6-9.2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7.8-8.0</w:t>
            </w:r>
          </w:p>
        </w:tc>
      </w:tr>
      <w:tr w:rsidR="00A741E7" w:rsidRPr="00BA0E3F" w:rsidTr="00E939E4">
        <w:trPr>
          <w:trHeight w:val="556"/>
        </w:trPr>
        <w:tc>
          <w:tcPr>
            <w:tcW w:w="1784" w:type="dxa"/>
            <w:vMerge w:val="restart"/>
            <w:tcBorders>
              <w:bottom w:val="single" w:sz="4" w:space="0" w:color="auto"/>
            </w:tcBorders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CDA</w:t>
            </w:r>
          </w:p>
        </w:tc>
        <w:tc>
          <w:tcPr>
            <w:tcW w:w="1702" w:type="dxa"/>
            <w:vMerge w:val="restart"/>
            <w:tcBorders>
              <w:bottom w:val="single" w:sz="4" w:space="0" w:color="auto"/>
            </w:tcBorders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All women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Two-step (preferred)*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5.3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50g OGTT</w:t>
            </w:r>
          </w:p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75g OGTT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7.8</w:t>
            </w:r>
          </w:p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10.6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9.0</w:t>
            </w:r>
          </w:p>
        </w:tc>
        <w:tc>
          <w:tcPr>
            <w:tcW w:w="1743" w:type="dxa"/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E7" w:rsidRPr="00BA0E3F" w:rsidTr="00E939E4">
        <w:trPr>
          <w:trHeight w:val="412"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One step*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 5.1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75g OGTT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10.0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≥8.5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:rsidR="00A741E7" w:rsidRPr="00BA0E3F" w:rsidRDefault="00A741E7" w:rsidP="00E939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939E4" w:rsidRPr="00730C33" w:rsidRDefault="00E939E4">
      <w:pPr>
        <w:rPr>
          <w:rFonts w:ascii="Times New Roman" w:hAnsi="Times New Roman" w:cs="Times New Roman"/>
          <w:b/>
          <w:sz w:val="24"/>
          <w:szCs w:val="24"/>
        </w:rPr>
      </w:pPr>
      <w:r w:rsidRPr="00BA0E3F">
        <w:rPr>
          <w:rFonts w:ascii="Times New Roman" w:hAnsi="Times New Roman" w:cs="Times New Roman"/>
          <w:sz w:val="20"/>
          <w:szCs w:val="20"/>
        </w:rPr>
        <w:t xml:space="preserve">*One value is sufficient for diagnosis. **Two or more values required for diagnosis. </w:t>
      </w:r>
      <w:r w:rsidR="00A741E7" w:rsidRPr="00BA0E3F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="00A741E7" w:rsidRPr="00BA0E3F">
        <w:rPr>
          <w:rFonts w:ascii="Times New Roman" w:hAnsi="Times New Roman" w:cs="Times New Roman"/>
          <w:sz w:val="20"/>
          <w:szCs w:val="20"/>
        </w:rPr>
        <w:t>At</w:t>
      </w:r>
      <w:proofErr w:type="gramEnd"/>
      <w:r w:rsidR="00A741E7" w:rsidRPr="00BA0E3F">
        <w:rPr>
          <w:rFonts w:ascii="Times New Roman" w:hAnsi="Times New Roman" w:cs="Times New Roman"/>
          <w:sz w:val="20"/>
          <w:szCs w:val="20"/>
        </w:rPr>
        <w:t xml:space="preserve"> any time in pregnancy. $</w:t>
      </w:r>
      <w:r w:rsidR="00D96302" w:rsidRPr="00BA0E3F">
        <w:rPr>
          <w:rFonts w:ascii="Times New Roman" w:hAnsi="Times New Roman" w:cs="Times New Roman"/>
          <w:sz w:val="20"/>
          <w:szCs w:val="20"/>
        </w:rPr>
        <w:t xml:space="preserve"> </w:t>
      </w:r>
      <w:r w:rsidR="00A741E7" w:rsidRPr="00BA0E3F">
        <w:rPr>
          <w:rFonts w:ascii="Times New Roman" w:hAnsi="Times New Roman" w:cs="Times New Roman"/>
          <w:sz w:val="20"/>
          <w:szCs w:val="20"/>
        </w:rPr>
        <w:t xml:space="preserve">Fasting glucose </w:t>
      </w:r>
      <w:r w:rsidR="00D96302" w:rsidRPr="00BA0E3F">
        <w:rPr>
          <w:rFonts w:ascii="Times New Roman" w:hAnsi="Times New Roman" w:cs="Times New Roman"/>
          <w:sz w:val="20"/>
          <w:szCs w:val="20"/>
        </w:rPr>
        <w:t xml:space="preserve">5.1-6.9 mmol/L </w:t>
      </w:r>
      <w:r w:rsidR="00A741E7" w:rsidRPr="00BA0E3F">
        <w:rPr>
          <w:rFonts w:ascii="Times New Roman" w:hAnsi="Times New Roman" w:cs="Times New Roman"/>
          <w:sz w:val="20"/>
          <w:szCs w:val="20"/>
        </w:rPr>
        <w:t xml:space="preserve">in early pregnancy </w:t>
      </w:r>
      <w:r w:rsidR="00D96302" w:rsidRPr="00BA0E3F">
        <w:rPr>
          <w:rFonts w:ascii="Times New Roman" w:hAnsi="Times New Roman" w:cs="Times New Roman"/>
          <w:sz w:val="20"/>
          <w:szCs w:val="20"/>
        </w:rPr>
        <w:t>is also used to diagnose GDM.</w:t>
      </w:r>
      <w:r w:rsidR="00A741E7" w:rsidRPr="00BA0E3F">
        <w:rPr>
          <w:rFonts w:ascii="Times New Roman" w:hAnsi="Times New Roman" w:cs="Times New Roman"/>
          <w:sz w:val="20"/>
          <w:szCs w:val="20"/>
        </w:rPr>
        <w:t xml:space="preserve">  </w:t>
      </w:r>
      <w:r w:rsidRPr="00BA0E3F">
        <w:rPr>
          <w:rFonts w:ascii="Times New Roman" w:hAnsi="Times New Roman" w:cs="Times New Roman"/>
          <w:sz w:val="20"/>
          <w:szCs w:val="20"/>
        </w:rPr>
        <w:t xml:space="preserve">WHO World Health Organization, IADPSG </w:t>
      </w:r>
      <w:r w:rsidRPr="00BA0E3F">
        <w:rPr>
          <w:rFonts w:ascii="Times New Roman" w:hAnsi="Times New Roman" w:cs="Times New Roman"/>
          <w:sz w:val="20"/>
          <w:szCs w:val="20"/>
          <w:shd w:val="clear" w:color="auto" w:fill="FFFFFF"/>
        </w:rPr>
        <w:t>International Association of the Pregnancy Study Group</w:t>
      </w:r>
      <w:r w:rsidRPr="00BA0E3F">
        <w:rPr>
          <w:rFonts w:ascii="Times New Roman" w:hAnsi="Times New Roman" w:cs="Times New Roman"/>
          <w:sz w:val="20"/>
          <w:szCs w:val="20"/>
        </w:rPr>
        <w:t>, ACOG American Congress of Obstetricians and Gynecologists, ADA American Diabetes Associations, CDA Canadian Diabetes Association</w:t>
      </w:r>
    </w:p>
    <w:p w:rsidR="00A21618" w:rsidRPr="00BA0E3F" w:rsidRDefault="00A21618" w:rsidP="008D48F6">
      <w:pPr>
        <w:rPr>
          <w:rFonts w:ascii="Times New Roman" w:hAnsi="Times New Roman" w:cs="Times New Roman"/>
        </w:rPr>
      </w:pPr>
      <w:proofErr w:type="gramStart"/>
      <w:r w:rsidRPr="00BA0E3F">
        <w:rPr>
          <w:rFonts w:ascii="Times New Roman" w:hAnsi="Times New Roman" w:cs="Times New Roman"/>
        </w:rPr>
        <w:lastRenderedPageBreak/>
        <w:t>Supplemental Table 2</w:t>
      </w:r>
      <w:r w:rsidR="00301BC9" w:rsidRPr="00BA0E3F">
        <w:rPr>
          <w:rFonts w:ascii="Times New Roman" w:hAnsi="Times New Roman" w:cs="Times New Roman"/>
        </w:rPr>
        <w:t>.</w:t>
      </w:r>
      <w:proofErr w:type="gramEnd"/>
      <w:r w:rsidR="00301BC9" w:rsidRPr="00BA0E3F">
        <w:rPr>
          <w:rFonts w:ascii="Times New Roman" w:hAnsi="Times New Roman" w:cs="Times New Roman"/>
        </w:rPr>
        <w:t xml:space="preserve"> </w:t>
      </w:r>
      <w:r w:rsidR="00E90E00" w:rsidRPr="00BA0E3F">
        <w:rPr>
          <w:rFonts w:ascii="Times New Roman" w:hAnsi="Times New Roman" w:cs="Times New Roman"/>
        </w:rPr>
        <w:t xml:space="preserve">Crosstab of the number of women diagnosed with GDM and non-GDM at week 14-16 and </w:t>
      </w:r>
      <w:r w:rsidR="00826177" w:rsidRPr="00BA0E3F">
        <w:rPr>
          <w:rFonts w:ascii="Times New Roman" w:hAnsi="Times New Roman" w:cs="Times New Roman"/>
        </w:rPr>
        <w:t>their diagnostic criteria</w:t>
      </w:r>
      <w:r w:rsidR="00E90E00" w:rsidRPr="00BA0E3F">
        <w:rPr>
          <w:rFonts w:ascii="Times New Roman" w:hAnsi="Times New Roman" w:cs="Times New Roman"/>
        </w:rPr>
        <w:t xml:space="preserve">.  </w:t>
      </w:r>
    </w:p>
    <w:tbl>
      <w:tblPr>
        <w:tblStyle w:val="TableGrid"/>
        <w:tblW w:w="1444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1476"/>
        <w:gridCol w:w="1583"/>
        <w:gridCol w:w="1517"/>
        <w:gridCol w:w="1563"/>
        <w:gridCol w:w="1475"/>
        <w:gridCol w:w="1824"/>
        <w:gridCol w:w="1811"/>
        <w:gridCol w:w="1891"/>
      </w:tblGrid>
      <w:tr w:rsidR="002D22A0" w:rsidRPr="00BA0E3F" w:rsidTr="002D22A0">
        <w:trPr>
          <w:trHeight w:val="272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2A0" w:rsidRPr="00BA0E3F" w:rsidRDefault="002D22A0" w:rsidP="006A26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2A0" w:rsidRPr="00BA0E3F" w:rsidRDefault="002D22A0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WHO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2A0" w:rsidRPr="00BA0E3F" w:rsidRDefault="002D22A0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IADPSG2010</w:t>
            </w:r>
          </w:p>
        </w:tc>
        <w:tc>
          <w:tcPr>
            <w:tcW w:w="32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2A0" w:rsidRPr="00BA0E3F" w:rsidRDefault="002D22A0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WHO2013</w:t>
            </w:r>
          </w:p>
        </w:tc>
        <w:tc>
          <w:tcPr>
            <w:tcW w:w="3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2A0" w:rsidRPr="00BA0E3F" w:rsidRDefault="002D22A0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Norway</w:t>
            </w:r>
          </w:p>
        </w:tc>
      </w:tr>
      <w:tr w:rsidR="002D22A0" w:rsidRPr="00BA0E3F" w:rsidTr="002D22A0">
        <w:trPr>
          <w:trHeight w:val="273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2A0" w:rsidRPr="00BA0E3F" w:rsidRDefault="002D22A0" w:rsidP="006A26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D22A0" w:rsidRPr="00BA0E3F" w:rsidRDefault="002D22A0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GDM V3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2A0" w:rsidRPr="00BA0E3F" w:rsidRDefault="002D22A0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Non-GDM V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D22A0" w:rsidRPr="00BA0E3F" w:rsidRDefault="002D22A0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GDM V3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2A0" w:rsidRPr="00BA0E3F" w:rsidRDefault="002D22A0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Non-GDM V3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D22A0" w:rsidRPr="00BA0E3F" w:rsidRDefault="002D22A0" w:rsidP="006A26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2A0" w:rsidRPr="00BA0E3F" w:rsidRDefault="002D22A0" w:rsidP="006A26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D22A0" w:rsidRPr="00BA0E3F" w:rsidRDefault="002D22A0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GDM V3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D22A0" w:rsidRPr="00BA0E3F" w:rsidRDefault="002D22A0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Non-GDM V3</w:t>
            </w:r>
          </w:p>
        </w:tc>
      </w:tr>
      <w:tr w:rsidR="005D53CB" w:rsidRPr="00BA0E3F" w:rsidTr="002D22A0">
        <w:trPr>
          <w:trHeight w:val="799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3CB" w:rsidRPr="00BA0E3F" w:rsidRDefault="005D53CB" w:rsidP="003F5BAE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GDM V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D53CB" w:rsidRPr="00BA0E3F" w:rsidRDefault="005D53CB" w:rsidP="003F5BAE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 xml:space="preserve">19 </w:t>
            </w:r>
          </w:p>
          <w:p w:rsidR="005D53CB" w:rsidRPr="00BA0E3F" w:rsidRDefault="005D53CB" w:rsidP="003F5BAE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(True positive)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3CB" w:rsidRPr="00BA0E3F" w:rsidRDefault="005D53CB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 xml:space="preserve">1 </w:t>
            </w:r>
          </w:p>
          <w:p w:rsidR="005D53CB" w:rsidRPr="00BA0E3F" w:rsidRDefault="005D53CB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(False positive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D53CB" w:rsidRPr="00BA0E3F" w:rsidRDefault="005D53CB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103</w:t>
            </w:r>
          </w:p>
          <w:p w:rsidR="005D53CB" w:rsidRPr="00BA0E3F" w:rsidRDefault="005D53CB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(True positive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3CB" w:rsidRPr="00BA0E3F" w:rsidRDefault="005D53CB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15</w:t>
            </w:r>
          </w:p>
          <w:p w:rsidR="005D53CB" w:rsidRPr="00BA0E3F" w:rsidRDefault="005D53CB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(False positive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D53CB" w:rsidRPr="00BA0E3F" w:rsidRDefault="005D53CB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107</w:t>
            </w:r>
          </w:p>
          <w:p w:rsidR="005D53CB" w:rsidRPr="00BA0E3F" w:rsidRDefault="005D53CB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(True positive)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3CB" w:rsidRPr="00BA0E3F" w:rsidRDefault="005D53CB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12</w:t>
            </w:r>
          </w:p>
          <w:p w:rsidR="005D53CB" w:rsidRPr="00BA0E3F" w:rsidRDefault="005D53CB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(False positive)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D53CB" w:rsidRPr="00BA0E3F" w:rsidRDefault="005D53CB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22</w:t>
            </w:r>
          </w:p>
          <w:p w:rsidR="005D53CB" w:rsidRPr="00BA0E3F" w:rsidRDefault="005D53CB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(True positive)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D53CB" w:rsidRPr="00BA0E3F" w:rsidRDefault="005D53CB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24</w:t>
            </w:r>
          </w:p>
          <w:p w:rsidR="005D53CB" w:rsidRPr="00BA0E3F" w:rsidRDefault="005D53CB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(False positive)</w:t>
            </w:r>
          </w:p>
        </w:tc>
      </w:tr>
      <w:tr w:rsidR="005D53CB" w:rsidRPr="00BA0E3F" w:rsidTr="002D22A0">
        <w:trPr>
          <w:trHeight w:val="815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3CB" w:rsidRPr="00BA0E3F" w:rsidRDefault="005D53CB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Non-GDM V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D53CB" w:rsidRPr="00BA0E3F" w:rsidRDefault="005D53CB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109</w:t>
            </w:r>
          </w:p>
          <w:p w:rsidR="005D53CB" w:rsidRPr="00BA0E3F" w:rsidRDefault="005D53CB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(False negative)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3CB" w:rsidRPr="00BA0E3F" w:rsidRDefault="005D53CB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817</w:t>
            </w:r>
          </w:p>
          <w:p w:rsidR="005D53CB" w:rsidRPr="00BA0E3F" w:rsidRDefault="005D53CB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(True negative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D53CB" w:rsidRPr="00BA0E3F" w:rsidRDefault="005D53CB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130</w:t>
            </w:r>
          </w:p>
          <w:p w:rsidR="005D53CB" w:rsidRPr="00BA0E3F" w:rsidRDefault="005D53CB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(False negative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3CB" w:rsidRPr="00BA0E3F" w:rsidRDefault="005D53CB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698</w:t>
            </w:r>
          </w:p>
          <w:p w:rsidR="005D53CB" w:rsidRPr="00BA0E3F" w:rsidRDefault="005D53CB" w:rsidP="006A268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(True negative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D53CB" w:rsidRPr="00BA0E3F" w:rsidRDefault="005D53CB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129</w:t>
            </w:r>
          </w:p>
          <w:p w:rsidR="005D53CB" w:rsidRPr="00BA0E3F" w:rsidRDefault="005D53CB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(False negative)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3CB" w:rsidRPr="00BA0E3F" w:rsidRDefault="005D53CB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698</w:t>
            </w:r>
          </w:p>
          <w:p w:rsidR="005D53CB" w:rsidRPr="00BA0E3F" w:rsidRDefault="005D53CB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(True negative)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D53CB" w:rsidRPr="00BA0E3F" w:rsidRDefault="005D53CB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66</w:t>
            </w:r>
          </w:p>
          <w:p w:rsidR="005D53CB" w:rsidRPr="00BA0E3F" w:rsidRDefault="005D53CB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(False negative)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D53CB" w:rsidRPr="00BA0E3F" w:rsidRDefault="005D53CB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832</w:t>
            </w:r>
          </w:p>
          <w:p w:rsidR="005D53CB" w:rsidRPr="00BA0E3F" w:rsidRDefault="005D53CB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(True negative)</w:t>
            </w:r>
          </w:p>
        </w:tc>
      </w:tr>
    </w:tbl>
    <w:p w:rsidR="00F17836" w:rsidRPr="00BA0E3F" w:rsidRDefault="00F17836" w:rsidP="008D48F6">
      <w:pPr>
        <w:rPr>
          <w:rFonts w:ascii="Times New Roman" w:hAnsi="Times New Roman" w:cs="Times New Roman"/>
        </w:rPr>
      </w:pPr>
    </w:p>
    <w:p w:rsidR="005141B2" w:rsidRPr="00BA0E3F" w:rsidRDefault="008E209F" w:rsidP="008D48F6">
      <w:pPr>
        <w:rPr>
          <w:rFonts w:ascii="Times New Roman" w:hAnsi="Times New Roman" w:cs="Times New Roman"/>
          <w:b/>
        </w:rPr>
      </w:pPr>
      <w:proofErr w:type="gramStart"/>
      <w:r w:rsidRPr="00BA0E3F">
        <w:rPr>
          <w:rFonts w:ascii="Times New Roman" w:hAnsi="Times New Roman" w:cs="Times New Roman"/>
        </w:rPr>
        <w:t>Supplemental Table 3.</w:t>
      </w:r>
      <w:proofErr w:type="gramEnd"/>
      <w:r w:rsidRPr="00BA0E3F">
        <w:rPr>
          <w:rFonts w:ascii="Times New Roman" w:hAnsi="Times New Roman" w:cs="Times New Roman"/>
        </w:rPr>
        <w:t xml:space="preserve"> Crosstab of the number of women diagnosed with GDM at 14-16 weeks having a BMI&gt;30 </w:t>
      </w:r>
      <w:r w:rsidR="0048722F" w:rsidRPr="00BA0E3F">
        <w:rPr>
          <w:rFonts w:ascii="Times New Roman" w:hAnsi="Times New Roman" w:cs="Times New Roman"/>
        </w:rPr>
        <w:t>at week 14-16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</w:tblGrid>
      <w:tr w:rsidR="008E209F" w:rsidRPr="00BA0E3F" w:rsidTr="00EF3AF8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WHO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2E7522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IADPSG2010/WHO2013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Norway</w:t>
            </w:r>
          </w:p>
        </w:tc>
      </w:tr>
      <w:tr w:rsidR="00EC438A" w:rsidRPr="00BA0E3F" w:rsidTr="00EF3AF8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38A" w:rsidRPr="00BA0E3F" w:rsidRDefault="00EC438A" w:rsidP="00EF3A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438A" w:rsidRPr="00BA0E3F" w:rsidRDefault="00EC438A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BMI&gt;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38A" w:rsidRPr="00BA0E3F" w:rsidRDefault="00EC438A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BMI&lt;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438A" w:rsidRPr="00BA0E3F" w:rsidRDefault="00EC438A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BMI&gt;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38A" w:rsidRPr="00BA0E3F" w:rsidRDefault="00EC438A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BMI&lt;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438A" w:rsidRPr="00BA0E3F" w:rsidRDefault="00EC438A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BMI&gt;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38A" w:rsidRPr="00BA0E3F" w:rsidRDefault="00EC438A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BMI&lt;30</w:t>
            </w:r>
          </w:p>
        </w:tc>
      </w:tr>
      <w:tr w:rsidR="008E209F" w:rsidRPr="00BA0E3F" w:rsidTr="00EF3AF8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GDM V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209F" w:rsidRPr="00BA0E3F" w:rsidRDefault="00EC438A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6</w:t>
            </w:r>
          </w:p>
          <w:p w:rsidR="00876870" w:rsidRPr="00BA0E3F" w:rsidRDefault="00876870" w:rsidP="00876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Sens: 6.9 %</w:t>
            </w:r>
          </w:p>
          <w:p w:rsidR="00876870" w:rsidRPr="00BA0E3F" w:rsidRDefault="00876870" w:rsidP="0087687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PPV: 30 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EC438A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209F" w:rsidRPr="00BA0E3F" w:rsidRDefault="00EC438A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25</w:t>
            </w:r>
          </w:p>
          <w:p w:rsidR="00876870" w:rsidRPr="00BA0E3F" w:rsidRDefault="00876870" w:rsidP="008768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ens: 28.7 %</w:t>
            </w:r>
          </w:p>
          <w:p w:rsidR="00876870" w:rsidRPr="00BA0E3F" w:rsidRDefault="00876870" w:rsidP="00876870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PPV: 21 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EC438A" w:rsidP="00EF3AF8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BA0E3F">
              <w:rPr>
                <w:rFonts w:ascii="Times New Roman" w:hAnsi="Times New Roman" w:cs="Times New Roman"/>
                <w:lang w:val="nb-NO"/>
              </w:rPr>
              <w:t>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BA0E3F">
              <w:rPr>
                <w:rFonts w:ascii="Times New Roman" w:hAnsi="Times New Roman" w:cs="Times New Roman"/>
                <w:lang w:val="nb-NO"/>
              </w:rPr>
              <w:t>12</w:t>
            </w:r>
          </w:p>
          <w:p w:rsidR="00876870" w:rsidRPr="00BA0E3F" w:rsidRDefault="00876870" w:rsidP="008768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ens: 13.8 %</w:t>
            </w:r>
          </w:p>
          <w:p w:rsidR="00876870" w:rsidRPr="00BA0E3F" w:rsidRDefault="00876870" w:rsidP="00876870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PPV: 26.1 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BA0E3F">
              <w:rPr>
                <w:rFonts w:ascii="Times New Roman" w:hAnsi="Times New Roman" w:cs="Times New Roman"/>
                <w:lang w:val="nb-NO"/>
              </w:rPr>
              <w:t>34</w:t>
            </w:r>
          </w:p>
        </w:tc>
      </w:tr>
      <w:tr w:rsidR="008E209F" w:rsidRPr="00BA0E3F" w:rsidTr="00EF3AF8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BA0E3F">
              <w:rPr>
                <w:rFonts w:ascii="Times New Roman" w:hAnsi="Times New Roman" w:cs="Times New Roman"/>
                <w:lang w:val="nb-NO"/>
              </w:rPr>
              <w:t>Non-GDM V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209F" w:rsidRPr="00BA0E3F" w:rsidRDefault="00EC438A" w:rsidP="00EF3AF8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BA0E3F">
              <w:rPr>
                <w:rFonts w:ascii="Times New Roman" w:hAnsi="Times New Roman" w:cs="Times New Roman"/>
                <w:lang w:val="nb-NO"/>
              </w:rPr>
              <w:t>8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EC438A" w:rsidP="00EF3AF8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BA0E3F">
              <w:rPr>
                <w:rFonts w:ascii="Times New Roman" w:hAnsi="Times New Roman" w:cs="Times New Roman"/>
                <w:lang w:val="nb-NO"/>
              </w:rPr>
              <w:t>870</w:t>
            </w:r>
          </w:p>
          <w:p w:rsidR="00876870" w:rsidRPr="00BA0E3F" w:rsidRDefault="00876870" w:rsidP="008768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pec: 98.4 %</w:t>
            </w:r>
          </w:p>
          <w:p w:rsidR="00876870" w:rsidRPr="00BA0E3F" w:rsidRDefault="00876870" w:rsidP="00876870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NPV: 91.5 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209F" w:rsidRPr="00BA0E3F" w:rsidRDefault="00EC438A" w:rsidP="00EF3AF8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BA0E3F">
              <w:rPr>
                <w:rFonts w:ascii="Times New Roman" w:hAnsi="Times New Roman" w:cs="Times New Roman"/>
                <w:lang w:val="nb-NO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EC438A" w:rsidP="00EF3AF8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BA0E3F">
              <w:rPr>
                <w:rFonts w:ascii="Times New Roman" w:hAnsi="Times New Roman" w:cs="Times New Roman"/>
                <w:lang w:val="nb-NO"/>
              </w:rPr>
              <w:t>790</w:t>
            </w:r>
          </w:p>
          <w:p w:rsidR="00876870" w:rsidRPr="00BA0E3F" w:rsidRDefault="00876870" w:rsidP="00876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Spec: 89.4 %</w:t>
            </w:r>
          </w:p>
          <w:p w:rsidR="00876870" w:rsidRPr="00BA0E3F" w:rsidRDefault="00876870" w:rsidP="0087687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NPV: 92.7 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847</w:t>
            </w:r>
          </w:p>
          <w:p w:rsidR="00876870" w:rsidRPr="00BA0E3F" w:rsidRDefault="00876870" w:rsidP="00876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Spec: 96.1 %</w:t>
            </w:r>
          </w:p>
          <w:p w:rsidR="00876870" w:rsidRPr="00BA0E3F" w:rsidRDefault="00876870" w:rsidP="00876870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NPV: 91.9 %</w:t>
            </w:r>
          </w:p>
        </w:tc>
      </w:tr>
    </w:tbl>
    <w:p w:rsidR="0048722F" w:rsidRPr="00BA0E3F" w:rsidRDefault="0048722F" w:rsidP="0048722F">
      <w:pPr>
        <w:rPr>
          <w:rFonts w:ascii="Times New Roman" w:hAnsi="Times New Roman" w:cs="Times New Roman"/>
        </w:rPr>
      </w:pPr>
    </w:p>
    <w:p w:rsidR="005141B2" w:rsidRPr="00BA0E3F" w:rsidRDefault="0048722F" w:rsidP="008D48F6">
      <w:pPr>
        <w:rPr>
          <w:rFonts w:ascii="Times New Roman" w:hAnsi="Times New Roman" w:cs="Times New Roman"/>
          <w:b/>
        </w:rPr>
      </w:pPr>
      <w:proofErr w:type="gramStart"/>
      <w:r w:rsidRPr="00BA0E3F">
        <w:rPr>
          <w:rFonts w:ascii="Times New Roman" w:hAnsi="Times New Roman" w:cs="Times New Roman"/>
        </w:rPr>
        <w:t>Supplemental Table 4.</w:t>
      </w:r>
      <w:proofErr w:type="gramEnd"/>
      <w:r w:rsidRPr="00BA0E3F">
        <w:rPr>
          <w:rFonts w:ascii="Times New Roman" w:hAnsi="Times New Roman" w:cs="Times New Roman"/>
        </w:rPr>
        <w:t xml:space="preserve"> Crosstab of the number of women diagnosed with GDM at 14-16 weeks with age&gt;35 </w:t>
      </w:r>
      <w:r w:rsidR="00EC1528" w:rsidRPr="00BA0E3F">
        <w:rPr>
          <w:rFonts w:ascii="Times New Roman" w:hAnsi="Times New Roman" w:cs="Times New Roman"/>
        </w:rPr>
        <w:t>at week 14-16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</w:tblGrid>
      <w:tr w:rsidR="008E209F" w:rsidRPr="00BA0E3F" w:rsidTr="00EF3AF8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WHO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2E7522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IADPSG2010/WHO2013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Norway</w:t>
            </w:r>
          </w:p>
        </w:tc>
      </w:tr>
      <w:tr w:rsidR="008E209F" w:rsidRPr="00BA0E3F" w:rsidTr="00EF3AF8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Age&gt;</w:t>
            </w:r>
            <w:r w:rsidR="00EC438A" w:rsidRPr="00BA0E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Age</w:t>
            </w:r>
            <w:r w:rsidR="00EC438A" w:rsidRPr="00BA0E3F">
              <w:rPr>
                <w:rFonts w:ascii="Times New Roman" w:hAnsi="Times New Roman" w:cs="Times New Roman"/>
              </w:rPr>
              <w:t>&lt;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Age&gt;</w:t>
            </w:r>
            <w:r w:rsidR="00EC438A" w:rsidRPr="00BA0E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Age</w:t>
            </w:r>
            <w:r w:rsidR="00EC438A" w:rsidRPr="00BA0E3F">
              <w:rPr>
                <w:rFonts w:ascii="Times New Roman" w:hAnsi="Times New Roman" w:cs="Times New Roman"/>
              </w:rPr>
              <w:t>&lt;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Age&gt;</w:t>
            </w:r>
            <w:r w:rsidR="00EC438A" w:rsidRPr="00BA0E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Age</w:t>
            </w:r>
            <w:r w:rsidR="00EC438A" w:rsidRPr="00BA0E3F">
              <w:rPr>
                <w:rFonts w:ascii="Times New Roman" w:hAnsi="Times New Roman" w:cs="Times New Roman"/>
              </w:rPr>
              <w:t>&lt;35</w:t>
            </w:r>
          </w:p>
        </w:tc>
      </w:tr>
      <w:tr w:rsidR="008E209F" w:rsidRPr="00BA0E3F" w:rsidTr="00EF3AF8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GDM V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209F" w:rsidRPr="00BA0E3F" w:rsidRDefault="00EC438A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6</w:t>
            </w:r>
          </w:p>
          <w:p w:rsidR="00AD01FE" w:rsidRPr="00BA0E3F" w:rsidRDefault="00AD01FE" w:rsidP="00AD0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Sens: 3.2 %</w:t>
            </w:r>
          </w:p>
          <w:p w:rsidR="00AD01FE" w:rsidRPr="00BA0E3F" w:rsidRDefault="00AD01FE" w:rsidP="00AD01FE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PPV: 30 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EC438A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209F" w:rsidRPr="00BA0E3F" w:rsidRDefault="00EC438A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34</w:t>
            </w:r>
          </w:p>
          <w:p w:rsidR="00AD01FE" w:rsidRPr="00BA0E3F" w:rsidRDefault="00AD01FE" w:rsidP="00AD0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Sens: 18.1 %</w:t>
            </w:r>
          </w:p>
          <w:p w:rsidR="00AD01FE" w:rsidRPr="00BA0E3F" w:rsidRDefault="00AD01FE" w:rsidP="00AD01FE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PPV: 28.3 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EC438A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12</w:t>
            </w:r>
          </w:p>
          <w:p w:rsidR="00AD01FE" w:rsidRPr="00BA0E3F" w:rsidRDefault="00AD01FE" w:rsidP="00AD0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Sens: 6.4 %</w:t>
            </w:r>
          </w:p>
          <w:p w:rsidR="00AD01FE" w:rsidRPr="00BA0E3F" w:rsidRDefault="00AD01FE" w:rsidP="00AD01FE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PPV: 26.1 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34</w:t>
            </w:r>
          </w:p>
        </w:tc>
      </w:tr>
      <w:tr w:rsidR="008E209F" w:rsidRPr="00BA0E3F" w:rsidTr="00EF3AF8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Non-GDM V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209F" w:rsidRPr="00BA0E3F" w:rsidRDefault="00EC438A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EC438A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777</w:t>
            </w:r>
          </w:p>
          <w:p w:rsidR="00AD01FE" w:rsidRPr="00BA0E3F" w:rsidRDefault="00AD01FE" w:rsidP="00AD0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Spec: 98.2 %</w:t>
            </w:r>
          </w:p>
          <w:p w:rsidR="00AD01FE" w:rsidRPr="00BA0E3F" w:rsidRDefault="00AD01FE" w:rsidP="00AD01FE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NPV: 81.0 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209F" w:rsidRPr="00BA0E3F" w:rsidRDefault="00EC438A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EC438A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705</w:t>
            </w:r>
          </w:p>
          <w:p w:rsidR="00AD01FE" w:rsidRPr="00BA0E3F" w:rsidRDefault="00AD01FE" w:rsidP="00AD0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Spec: 89.1 %</w:t>
            </w:r>
          </w:p>
          <w:p w:rsidR="00AD01FE" w:rsidRPr="00BA0E3F" w:rsidRDefault="00AD01FE" w:rsidP="00AD01FE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NPV: 82.1 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09F" w:rsidRPr="00BA0E3F" w:rsidRDefault="008E209F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755</w:t>
            </w:r>
          </w:p>
          <w:p w:rsidR="00AD01FE" w:rsidRPr="00BA0E3F" w:rsidRDefault="00AD01FE" w:rsidP="00AD0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Spec: 95.7 %</w:t>
            </w:r>
          </w:p>
          <w:p w:rsidR="00AD01FE" w:rsidRPr="00BA0E3F" w:rsidRDefault="00AD01FE" w:rsidP="00AD01FE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NPV: 81.2 %</w:t>
            </w:r>
          </w:p>
        </w:tc>
      </w:tr>
    </w:tbl>
    <w:p w:rsidR="005141B2" w:rsidRPr="00BA0E3F" w:rsidRDefault="005141B2" w:rsidP="008D48F6">
      <w:pPr>
        <w:rPr>
          <w:rFonts w:ascii="Times New Roman" w:hAnsi="Times New Roman" w:cs="Times New Roman"/>
          <w:b/>
        </w:rPr>
      </w:pPr>
    </w:p>
    <w:p w:rsidR="001D2F42" w:rsidRPr="00BA0E3F" w:rsidRDefault="001D2F42" w:rsidP="008D48F6">
      <w:pPr>
        <w:rPr>
          <w:rFonts w:ascii="Times New Roman" w:hAnsi="Times New Roman" w:cs="Times New Roman"/>
          <w:b/>
        </w:rPr>
      </w:pPr>
    </w:p>
    <w:p w:rsidR="00373415" w:rsidRPr="00BA0E3F" w:rsidRDefault="00373415" w:rsidP="00373415">
      <w:pPr>
        <w:rPr>
          <w:rFonts w:ascii="Times New Roman" w:hAnsi="Times New Roman" w:cs="Times New Roman"/>
          <w:b/>
        </w:rPr>
      </w:pPr>
      <w:proofErr w:type="gramStart"/>
      <w:r w:rsidRPr="00BA0E3F">
        <w:rPr>
          <w:rFonts w:ascii="Times New Roman" w:hAnsi="Times New Roman" w:cs="Times New Roman"/>
        </w:rPr>
        <w:lastRenderedPageBreak/>
        <w:t>Supplemental Table 5.</w:t>
      </w:r>
      <w:proofErr w:type="gramEnd"/>
      <w:r w:rsidRPr="00BA0E3F">
        <w:rPr>
          <w:rFonts w:ascii="Times New Roman" w:hAnsi="Times New Roman" w:cs="Times New Roman"/>
        </w:rPr>
        <w:t xml:space="preserve"> Crosstab of the number of women diagnosed with GDM at 14-16 weeks having a LGA bab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</w:tblGrid>
      <w:tr w:rsidR="00373415" w:rsidRPr="00BA0E3F" w:rsidTr="00EF3AF8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15" w:rsidRPr="00BA0E3F" w:rsidRDefault="00373415" w:rsidP="00EF3A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15" w:rsidRPr="00BA0E3F" w:rsidRDefault="00373415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WHO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15" w:rsidRPr="00BA0E3F" w:rsidRDefault="002E7522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IADPSG2010/WHO2013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15" w:rsidRPr="00BA0E3F" w:rsidRDefault="00373415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Norway</w:t>
            </w:r>
          </w:p>
        </w:tc>
      </w:tr>
      <w:tr w:rsidR="00373415" w:rsidRPr="00BA0E3F" w:rsidTr="00EF3AF8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15" w:rsidRPr="00BA0E3F" w:rsidRDefault="00373415" w:rsidP="00EF3A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73415" w:rsidRPr="00BA0E3F" w:rsidRDefault="00373415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LG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15" w:rsidRPr="00BA0E3F" w:rsidRDefault="00373415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A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73415" w:rsidRPr="00BA0E3F" w:rsidRDefault="00373415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LG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15" w:rsidRPr="00BA0E3F" w:rsidRDefault="00373415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A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73415" w:rsidRPr="00BA0E3F" w:rsidRDefault="00373415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LG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15" w:rsidRPr="00BA0E3F" w:rsidRDefault="00373415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AGA</w:t>
            </w:r>
          </w:p>
        </w:tc>
      </w:tr>
      <w:tr w:rsidR="00373415" w:rsidRPr="00BA0E3F" w:rsidTr="00EF3AF8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15" w:rsidRPr="00BA0E3F" w:rsidRDefault="00373415" w:rsidP="00EF3AF8">
            <w:pPr>
              <w:jc w:val="center"/>
              <w:rPr>
                <w:rFonts w:ascii="Times New Roman" w:hAnsi="Times New Roman" w:cs="Times New Roman"/>
              </w:rPr>
            </w:pPr>
            <w:r w:rsidRPr="00BA0E3F">
              <w:rPr>
                <w:rFonts w:ascii="Times New Roman" w:hAnsi="Times New Roman" w:cs="Times New Roman"/>
              </w:rPr>
              <w:t>GDM V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7BF3" w:rsidRPr="00BA0E3F" w:rsidRDefault="00373415" w:rsidP="00127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127BF3" w:rsidRPr="00BA0E3F" w:rsidRDefault="00127BF3" w:rsidP="00127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Sens: 5.3 %</w:t>
            </w:r>
          </w:p>
          <w:p w:rsidR="00127BF3" w:rsidRPr="00BA0E3F" w:rsidRDefault="00127BF3" w:rsidP="00127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PPV: 35 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15" w:rsidRPr="00BA0E3F" w:rsidRDefault="003734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73415" w:rsidRPr="00BA0E3F" w:rsidRDefault="003734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:rsidR="00127BF3" w:rsidRPr="00BA0E3F" w:rsidRDefault="00127BF3" w:rsidP="00127B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ens: 20.1 %</w:t>
            </w:r>
          </w:p>
          <w:p w:rsidR="00127BF3" w:rsidRPr="00BA0E3F" w:rsidRDefault="00127BF3" w:rsidP="00127B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PPV: 23.7 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15" w:rsidRPr="00BA0E3F" w:rsidRDefault="003734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73415" w:rsidRPr="00BA0E3F" w:rsidRDefault="003734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8</w:t>
            </w:r>
          </w:p>
          <w:p w:rsidR="00127BF3" w:rsidRPr="00BA0E3F" w:rsidRDefault="00127BF3" w:rsidP="00127B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ens: 6.1 %</w:t>
            </w:r>
          </w:p>
          <w:p w:rsidR="00127BF3" w:rsidRPr="00BA0E3F" w:rsidRDefault="00127BF3" w:rsidP="00127B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PPV: 18.6 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15" w:rsidRPr="00BA0E3F" w:rsidRDefault="003734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5</w:t>
            </w:r>
          </w:p>
        </w:tc>
      </w:tr>
      <w:tr w:rsidR="00373415" w:rsidRPr="00BA0E3F" w:rsidTr="00EF3AF8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15" w:rsidRPr="00BA0E3F" w:rsidRDefault="00373415" w:rsidP="00EF3AF8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BA0E3F">
              <w:rPr>
                <w:rFonts w:ascii="Times New Roman" w:hAnsi="Times New Roman" w:cs="Times New Roman"/>
                <w:lang w:val="nb-NO"/>
              </w:rPr>
              <w:t>Non-GDM V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73415" w:rsidRPr="00BA0E3F" w:rsidRDefault="003734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2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15" w:rsidRPr="00BA0E3F" w:rsidRDefault="003734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759</w:t>
            </w:r>
          </w:p>
          <w:p w:rsidR="00127BF3" w:rsidRPr="00BA0E3F" w:rsidRDefault="00127B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pec: 98.3 %</w:t>
            </w:r>
          </w:p>
          <w:p w:rsidR="00127BF3" w:rsidRPr="00BA0E3F" w:rsidRDefault="00127B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NPV: 85.8 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73415" w:rsidRPr="00BA0E3F" w:rsidRDefault="003734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0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15" w:rsidRPr="00BA0E3F" w:rsidRDefault="003734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684</w:t>
            </w:r>
          </w:p>
          <w:p w:rsidR="00127BF3" w:rsidRPr="00BA0E3F" w:rsidRDefault="00AA1D3C" w:rsidP="00127B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pec</w:t>
            </w:r>
            <w:r w:rsidR="00127BF3"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: 88.7 %</w:t>
            </w:r>
          </w:p>
          <w:p w:rsidR="00127BF3" w:rsidRPr="00BA0E3F" w:rsidRDefault="00AA1D3C" w:rsidP="00127B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N</w:t>
            </w:r>
            <w:r w:rsidR="00127BF3"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PV: 86.5 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73415" w:rsidRPr="00BA0E3F" w:rsidRDefault="003734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415" w:rsidRPr="00BA0E3F" w:rsidRDefault="003734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735</w:t>
            </w:r>
          </w:p>
          <w:p w:rsidR="00127BF3" w:rsidRPr="00BA0E3F" w:rsidRDefault="00AA1D3C" w:rsidP="00127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Spec</w:t>
            </w:r>
            <w:r w:rsidR="00127BF3" w:rsidRPr="00BA0E3F">
              <w:rPr>
                <w:rFonts w:ascii="Times New Roman" w:hAnsi="Times New Roman" w:cs="Times New Roman"/>
                <w:sz w:val="20"/>
                <w:szCs w:val="20"/>
              </w:rPr>
              <w:t>: 95.5 %</w:t>
            </w:r>
          </w:p>
          <w:p w:rsidR="00127BF3" w:rsidRPr="00BA0E3F" w:rsidRDefault="00AA1D3C" w:rsidP="00127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E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127BF3" w:rsidRPr="00BA0E3F">
              <w:rPr>
                <w:rFonts w:ascii="Times New Roman" w:hAnsi="Times New Roman" w:cs="Times New Roman"/>
                <w:sz w:val="20"/>
                <w:szCs w:val="20"/>
              </w:rPr>
              <w:t>PV: 85.6 %</w:t>
            </w:r>
          </w:p>
        </w:tc>
      </w:tr>
    </w:tbl>
    <w:p w:rsidR="005141B2" w:rsidRPr="00BA0E3F" w:rsidRDefault="005141B2" w:rsidP="008D48F6">
      <w:pPr>
        <w:rPr>
          <w:rFonts w:ascii="Times New Roman" w:hAnsi="Times New Roman" w:cs="Times New Roman"/>
          <w:b/>
        </w:rPr>
      </w:pPr>
    </w:p>
    <w:p w:rsidR="005141B2" w:rsidRPr="00BA0E3F" w:rsidRDefault="005141B2" w:rsidP="008D48F6">
      <w:pPr>
        <w:rPr>
          <w:rFonts w:ascii="Times New Roman" w:hAnsi="Times New Roman" w:cs="Times New Roman"/>
          <w:b/>
        </w:rPr>
      </w:pPr>
    </w:p>
    <w:p w:rsidR="005141B2" w:rsidRPr="00BA0E3F" w:rsidRDefault="005141B2" w:rsidP="008D48F6">
      <w:pPr>
        <w:rPr>
          <w:rFonts w:ascii="Times New Roman" w:hAnsi="Times New Roman" w:cs="Times New Roman"/>
          <w:b/>
        </w:rPr>
      </w:pPr>
    </w:p>
    <w:p w:rsidR="005141B2" w:rsidRPr="00BA0E3F" w:rsidRDefault="005141B2" w:rsidP="008D48F6">
      <w:pPr>
        <w:rPr>
          <w:rFonts w:ascii="Times New Roman" w:hAnsi="Times New Roman" w:cs="Times New Roman"/>
          <w:b/>
        </w:rPr>
      </w:pPr>
    </w:p>
    <w:p w:rsidR="005141B2" w:rsidRPr="00BA0E3F" w:rsidRDefault="005141B2" w:rsidP="008D48F6">
      <w:pPr>
        <w:rPr>
          <w:rFonts w:ascii="Times New Roman" w:hAnsi="Times New Roman" w:cs="Times New Roman"/>
          <w:b/>
        </w:rPr>
      </w:pPr>
    </w:p>
    <w:p w:rsidR="005141B2" w:rsidRPr="00BA0E3F" w:rsidRDefault="005141B2" w:rsidP="008D48F6">
      <w:pPr>
        <w:rPr>
          <w:rFonts w:ascii="Times New Roman" w:hAnsi="Times New Roman" w:cs="Times New Roman"/>
          <w:b/>
        </w:rPr>
      </w:pPr>
    </w:p>
    <w:p w:rsidR="003B3C0D" w:rsidRPr="00BA0E3F" w:rsidRDefault="003B3C0D" w:rsidP="008D48F6">
      <w:pPr>
        <w:rPr>
          <w:rFonts w:ascii="Times New Roman" w:hAnsi="Times New Roman" w:cs="Times New Roman"/>
          <w:b/>
        </w:rPr>
      </w:pPr>
    </w:p>
    <w:p w:rsidR="003B3C0D" w:rsidRPr="00BA0E3F" w:rsidRDefault="003B3C0D" w:rsidP="008D48F6">
      <w:pPr>
        <w:rPr>
          <w:rFonts w:ascii="Times New Roman" w:hAnsi="Times New Roman" w:cs="Times New Roman"/>
          <w:b/>
        </w:rPr>
      </w:pPr>
    </w:p>
    <w:p w:rsidR="003B3C0D" w:rsidRPr="00BA0E3F" w:rsidRDefault="003B3C0D" w:rsidP="008D48F6">
      <w:pPr>
        <w:rPr>
          <w:rFonts w:ascii="Times New Roman" w:hAnsi="Times New Roman" w:cs="Times New Roman"/>
          <w:b/>
        </w:rPr>
      </w:pPr>
    </w:p>
    <w:p w:rsidR="003B3C0D" w:rsidRPr="00BA0E3F" w:rsidRDefault="003B3C0D" w:rsidP="008D48F6">
      <w:pPr>
        <w:rPr>
          <w:rFonts w:ascii="Times New Roman" w:hAnsi="Times New Roman" w:cs="Times New Roman"/>
          <w:b/>
        </w:rPr>
      </w:pPr>
    </w:p>
    <w:p w:rsidR="003B3C0D" w:rsidRPr="00BA0E3F" w:rsidRDefault="003B3C0D" w:rsidP="008D48F6">
      <w:pPr>
        <w:rPr>
          <w:rFonts w:ascii="Times New Roman" w:hAnsi="Times New Roman" w:cs="Times New Roman"/>
          <w:b/>
        </w:rPr>
      </w:pPr>
    </w:p>
    <w:p w:rsidR="003B3C0D" w:rsidRPr="00BA0E3F" w:rsidRDefault="003B3C0D" w:rsidP="008D48F6">
      <w:pPr>
        <w:rPr>
          <w:rFonts w:ascii="Times New Roman" w:hAnsi="Times New Roman" w:cs="Times New Roman"/>
          <w:b/>
        </w:rPr>
      </w:pPr>
    </w:p>
    <w:p w:rsidR="003B3C0D" w:rsidRPr="00BA0E3F" w:rsidRDefault="003B3C0D" w:rsidP="008D48F6">
      <w:pPr>
        <w:rPr>
          <w:rFonts w:ascii="Times New Roman" w:hAnsi="Times New Roman" w:cs="Times New Roman"/>
          <w:b/>
        </w:rPr>
      </w:pPr>
    </w:p>
    <w:p w:rsidR="003B3C0D" w:rsidRPr="00BA0E3F" w:rsidRDefault="003B3C0D" w:rsidP="008D48F6">
      <w:pPr>
        <w:rPr>
          <w:rFonts w:ascii="Times New Roman" w:hAnsi="Times New Roman" w:cs="Times New Roman"/>
          <w:b/>
        </w:rPr>
      </w:pPr>
    </w:p>
    <w:p w:rsidR="003B3C0D" w:rsidRPr="00BA0E3F" w:rsidRDefault="001873C1" w:rsidP="008D48F6">
      <w:pPr>
        <w:rPr>
          <w:rFonts w:ascii="Times New Roman" w:hAnsi="Times New Roman" w:cs="Times New Roman"/>
          <w:b/>
        </w:rPr>
      </w:pPr>
      <w:proofErr w:type="gramStart"/>
      <w:r w:rsidRPr="00BA0E3F">
        <w:rPr>
          <w:rFonts w:ascii="Times New Roman" w:hAnsi="Times New Roman" w:cs="Times New Roman"/>
        </w:rPr>
        <w:lastRenderedPageBreak/>
        <w:t>Supplemental Table 6.</w:t>
      </w:r>
      <w:proofErr w:type="gramEnd"/>
      <w:r w:rsidRPr="00BA0E3F">
        <w:rPr>
          <w:rFonts w:ascii="Times New Roman" w:hAnsi="Times New Roman" w:cs="Times New Roman"/>
        </w:rPr>
        <w:t xml:space="preserve"> </w:t>
      </w:r>
      <w:proofErr w:type="gramStart"/>
      <w:r w:rsidRPr="00BA0E3F">
        <w:rPr>
          <w:rFonts w:ascii="Times New Roman" w:hAnsi="Times New Roman" w:cs="Times New Roman"/>
        </w:rPr>
        <w:t xml:space="preserve">Association between early β-cell dysfunction </w:t>
      </w:r>
      <w:r w:rsidR="000735C7" w:rsidRPr="00BA0E3F">
        <w:rPr>
          <w:rFonts w:ascii="Times New Roman" w:hAnsi="Times New Roman" w:cs="Times New Roman"/>
        </w:rPr>
        <w:t>(</w:t>
      </w:r>
      <w:r w:rsidRPr="00BA0E3F">
        <w:rPr>
          <w:rFonts w:ascii="Times New Roman" w:hAnsi="Times New Roman" w:cs="Times New Roman"/>
        </w:rPr>
        <w:t>as reflected by ISSI</w:t>
      </w:r>
      <w:r w:rsidR="004056F7" w:rsidRPr="00BA0E3F">
        <w:rPr>
          <w:rFonts w:ascii="Times New Roman" w:hAnsi="Times New Roman" w:cs="Times New Roman"/>
        </w:rPr>
        <w:t>-</w:t>
      </w:r>
      <w:r w:rsidRPr="00BA0E3F">
        <w:rPr>
          <w:rFonts w:ascii="Times New Roman" w:hAnsi="Times New Roman" w:cs="Times New Roman"/>
        </w:rPr>
        <w:t>2</w:t>
      </w:r>
      <w:r w:rsidR="000735C7" w:rsidRPr="00BA0E3F">
        <w:rPr>
          <w:rFonts w:ascii="Times New Roman" w:hAnsi="Times New Roman" w:cs="Times New Roman"/>
        </w:rPr>
        <w:t>)</w:t>
      </w:r>
      <w:r w:rsidRPr="00BA0E3F">
        <w:rPr>
          <w:rFonts w:ascii="Times New Roman" w:hAnsi="Times New Roman" w:cs="Times New Roman"/>
        </w:rPr>
        <w:t xml:space="preserve"> GDM diagnosis according to different criteria and future (5 year follow-up) pre</w:t>
      </w:r>
      <w:r w:rsidR="000735C7" w:rsidRPr="00BA0E3F">
        <w:rPr>
          <w:rFonts w:ascii="Times New Roman" w:hAnsi="Times New Roman" w:cs="Times New Roman"/>
        </w:rPr>
        <w:t>-</w:t>
      </w:r>
      <w:r w:rsidRPr="00BA0E3F">
        <w:rPr>
          <w:rFonts w:ascii="Times New Roman" w:hAnsi="Times New Roman" w:cs="Times New Roman"/>
        </w:rPr>
        <w:t>diabetes.</w:t>
      </w:r>
      <w:proofErr w:type="gramEnd"/>
    </w:p>
    <w:tbl>
      <w:tblPr>
        <w:tblW w:w="1269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69"/>
        <w:gridCol w:w="567"/>
        <w:gridCol w:w="709"/>
        <w:gridCol w:w="565"/>
        <w:gridCol w:w="563"/>
        <w:gridCol w:w="481"/>
        <w:gridCol w:w="517"/>
        <w:gridCol w:w="565"/>
        <w:gridCol w:w="569"/>
        <w:gridCol w:w="567"/>
        <w:gridCol w:w="567"/>
        <w:gridCol w:w="567"/>
        <w:gridCol w:w="709"/>
        <w:gridCol w:w="567"/>
        <w:gridCol w:w="567"/>
        <w:gridCol w:w="567"/>
        <w:gridCol w:w="567"/>
        <w:gridCol w:w="709"/>
        <w:gridCol w:w="567"/>
        <w:gridCol w:w="567"/>
        <w:gridCol w:w="567"/>
      </w:tblGrid>
      <w:tr w:rsidR="001873C1" w:rsidRPr="00BA0E3F" w:rsidTr="001873C1">
        <w:trPr>
          <w:trHeight w:hRule="exact" w:val="340"/>
        </w:trPr>
        <w:tc>
          <w:tcPr>
            <w:tcW w:w="10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</w:rPr>
              <w:t>WHO1999</w:t>
            </w:r>
          </w:p>
        </w:tc>
        <w:tc>
          <w:tcPr>
            <w:tcW w:w="278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</w:rPr>
              <w:t>IADPSG2010</w:t>
            </w:r>
          </w:p>
        </w:tc>
        <w:tc>
          <w:tcPr>
            <w:tcW w:w="2977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4056F7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</w:rPr>
              <w:t>WHO2013</w:t>
            </w:r>
          </w:p>
        </w:tc>
        <w:tc>
          <w:tcPr>
            <w:tcW w:w="2977" w:type="dxa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</w:rPr>
              <w:t>NORWAY 2017</w:t>
            </w:r>
          </w:p>
        </w:tc>
      </w:tr>
      <w:tr w:rsidR="001873C1" w:rsidRPr="00BA0E3F" w:rsidTr="001873C1">
        <w:trPr>
          <w:trHeight w:hRule="exact" w:val="340"/>
        </w:trPr>
        <w:tc>
          <w:tcPr>
            <w:tcW w:w="10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p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4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5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</w:tr>
      <w:tr w:rsidR="001873C1" w:rsidRPr="00BA0E3F" w:rsidTr="002957F2">
        <w:trPr>
          <w:trHeight w:hRule="exact" w:val="340"/>
        </w:trPr>
        <w:tc>
          <w:tcPr>
            <w:tcW w:w="10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SI</w:t>
            </w:r>
            <w:r w:rsidR="004056F7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6C38F4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="001873C1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6C38F4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="001873C1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6C38F4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="001873C1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6C38F4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="001873C1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</w:tr>
      <w:tr w:rsidR="001873C1" w:rsidRPr="00BA0E3F" w:rsidTr="002957F2">
        <w:trPr>
          <w:trHeight w:hRule="exact" w:val="340"/>
        </w:trPr>
        <w:tc>
          <w:tcPr>
            <w:tcW w:w="10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SI</w:t>
            </w:r>
            <w:r w:rsidR="004056F7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6C38F4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="001873C1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</w:tr>
      <w:tr w:rsidR="001873C1" w:rsidRPr="00BA0E3F" w:rsidTr="002957F2">
        <w:trPr>
          <w:trHeight w:hRule="exact" w:val="340"/>
        </w:trPr>
        <w:tc>
          <w:tcPr>
            <w:tcW w:w="10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DM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7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1873C1" w:rsidRPr="00BA0E3F" w:rsidTr="002957F2">
        <w:trPr>
          <w:trHeight w:hRule="exact" w:val="340"/>
        </w:trPr>
        <w:tc>
          <w:tcPr>
            <w:tcW w:w="10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SI</w:t>
            </w:r>
            <w:r w:rsidR="004056F7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6C38F4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="001873C1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8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1873C1" w:rsidRPr="00BA0E3F" w:rsidTr="002957F2">
        <w:trPr>
          <w:trHeight w:hRule="exact" w:val="340"/>
        </w:trPr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D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6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6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1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5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569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67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567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67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1873C1" w:rsidRPr="00BA0E3F" w:rsidTr="002957F2">
        <w:trPr>
          <w:trHeight w:hRule="exact" w:val="340"/>
        </w:trPr>
        <w:tc>
          <w:tcPr>
            <w:tcW w:w="10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SI</w:t>
            </w:r>
            <w:r w:rsidR="004056F7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*GDM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0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873C1" w:rsidRPr="00BA0E3F" w:rsidRDefault="001873C1" w:rsidP="0018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4E741E"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A0E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</w:tbl>
    <w:p w:rsidR="001873C1" w:rsidRPr="00BA0E3F" w:rsidRDefault="001873C1" w:rsidP="00C90FD8">
      <w:pPr>
        <w:rPr>
          <w:ins w:id="0" w:author="thoru_adm" w:date="2018-01-11T11:29:00Z"/>
          <w:rFonts w:ascii="Times New Roman" w:hAnsi="Times New Roman" w:cs="Times New Roman"/>
          <w:b/>
        </w:rPr>
        <w:sectPr w:rsidR="001873C1" w:rsidRPr="00BA0E3F" w:rsidSect="00E939E4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1" w:name="_GoBack"/>
      <w:bookmarkEnd w:id="1"/>
    </w:p>
    <w:p w:rsidR="00C90FD8" w:rsidRPr="00BA0E3F" w:rsidRDefault="005141B2" w:rsidP="00C90FD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A0E3F">
        <w:rPr>
          <w:rFonts w:ascii="Times New Roman" w:hAnsi="Times New Roman" w:cs="Times New Roman"/>
          <w:b/>
        </w:rPr>
        <w:lastRenderedPageBreak/>
        <w:t>Supplementary Figure 1.</w:t>
      </w:r>
      <w:proofErr w:type="gramEnd"/>
      <w:r w:rsidR="00BE3281" w:rsidRPr="00BA0E3F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C90FD8" w:rsidRPr="00BA0E3F">
        <w:rPr>
          <w:rFonts w:ascii="Times New Roman" w:hAnsi="Times New Roman" w:cs="Times New Roman"/>
          <w:sz w:val="24"/>
          <w:szCs w:val="24"/>
        </w:rPr>
        <w:t>Test characteristics when combining different cut-offs of glucose from the 75g OGTT at 14-16 weeks and BMI (over 30) and age (over 35).</w:t>
      </w:r>
      <w:r w:rsidR="00C90FD8" w:rsidRPr="00BA0E3F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BE3281" w:rsidRPr="00BA0E3F">
        <w:rPr>
          <w:rFonts w:ascii="Times New Roman" w:eastAsiaTheme="minorHAnsi" w:hAnsi="Times New Roman" w:cs="Times New Roman"/>
          <w:sz w:val="24"/>
          <w:szCs w:val="24"/>
          <w:lang w:eastAsia="en-US"/>
        </w:rPr>
        <w:t>Sensitivity, specificity, PPV and NPV across the different GDM diagnostic criteria using 1% (fasting) and 4% (60 and 120 minutes) decreases from standard 30-32 week OGTT cut-offs for (A) OGTT (B) OGTT+ BMI  (C) OGTT +Age (D) OGTT + BMI or Age</w:t>
      </w:r>
      <w:r w:rsidR="00C90FD8" w:rsidRPr="00BA0E3F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. </w:t>
      </w:r>
      <w:r w:rsidR="00C90FD8" w:rsidRPr="00BA0E3F">
        <w:rPr>
          <w:rFonts w:ascii="Times New Roman" w:hAnsi="Times New Roman" w:cs="Times New Roman"/>
          <w:sz w:val="24"/>
          <w:szCs w:val="24"/>
        </w:rPr>
        <w:t>The % decrease in glucose is shown in italic. Vertical text shows the actual glucose values at the different time-points.</w:t>
      </w:r>
    </w:p>
    <w:p w:rsidR="005141B2" w:rsidRPr="00BA0E3F" w:rsidRDefault="009978E6" w:rsidP="008D48F6">
      <w:pPr>
        <w:rPr>
          <w:rFonts w:ascii="Times New Roman" w:hAnsi="Times New Roman" w:cs="Times New Roman"/>
          <w:b/>
        </w:rPr>
      </w:pPr>
      <w:r w:rsidRPr="00BA0E3F">
        <w:rPr>
          <w:rFonts w:ascii="Times New Roman" w:hAnsi="Times New Roman" w:cs="Times New Roman"/>
          <w:b/>
          <w:noProof/>
          <w:lang w:val="nb-NO" w:eastAsia="nb-NO"/>
        </w:rPr>
        <w:drawing>
          <wp:inline distT="0" distB="0" distL="0" distR="0" wp14:anchorId="202B8304" wp14:editId="404DEA73">
            <wp:extent cx="5977890" cy="5841365"/>
            <wp:effectExtent l="0" t="0" r="3810" b="6985"/>
            <wp:docPr id="2" name="Picture 2" descr="C:\Users\thoru_adm\Dropbox\gdm\gdm 2017\Revision scirep\Supplemental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horu_adm\Dropbox\gdm\gdm 2017\Revision scirep\Supplemental Figure 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890" cy="5841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0FD8" w:rsidRPr="00BA0E3F" w:rsidRDefault="00C90FD8" w:rsidP="008D48F6">
      <w:pPr>
        <w:rPr>
          <w:rFonts w:ascii="Times New Roman" w:hAnsi="Times New Roman" w:cs="Times New Roman"/>
          <w:b/>
        </w:rPr>
        <w:sectPr w:rsidR="00C90FD8" w:rsidRPr="00BA0E3F" w:rsidSect="00E4395D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:rsidR="002D662F" w:rsidRPr="00BA0E3F" w:rsidRDefault="005141B2" w:rsidP="008D48F6">
      <w:pPr>
        <w:rPr>
          <w:rFonts w:ascii="Times New Roman" w:hAnsi="Times New Roman" w:cs="Times New Roman"/>
          <w:b/>
        </w:rPr>
      </w:pPr>
      <w:proofErr w:type="gramStart"/>
      <w:r w:rsidRPr="00BA0E3F">
        <w:rPr>
          <w:rFonts w:ascii="Times New Roman" w:hAnsi="Times New Roman" w:cs="Times New Roman"/>
          <w:b/>
        </w:rPr>
        <w:lastRenderedPageBreak/>
        <w:t>Supplementary Figure 2</w:t>
      </w:r>
      <w:r w:rsidR="008D48F6" w:rsidRPr="00BA0E3F">
        <w:rPr>
          <w:rFonts w:ascii="Times New Roman" w:hAnsi="Times New Roman" w:cs="Times New Roman"/>
          <w:b/>
        </w:rPr>
        <w:t>.</w:t>
      </w:r>
      <w:proofErr w:type="gramEnd"/>
      <w:r w:rsidR="00BD2EC7" w:rsidRPr="00BA0E3F">
        <w:rPr>
          <w:rFonts w:ascii="Times New Roman" w:hAnsi="Times New Roman" w:cs="Times New Roman"/>
          <w:b/>
        </w:rPr>
        <w:t xml:space="preserve"> ROC </w:t>
      </w:r>
      <w:r w:rsidR="002D662F" w:rsidRPr="00BA0E3F">
        <w:rPr>
          <w:rFonts w:ascii="Times New Roman" w:hAnsi="Times New Roman" w:cs="Times New Roman"/>
          <w:b/>
        </w:rPr>
        <w:t>curves</w:t>
      </w:r>
      <w:r w:rsidR="00BD2EC7" w:rsidRPr="00BA0E3F">
        <w:rPr>
          <w:rFonts w:ascii="Times New Roman" w:hAnsi="Times New Roman" w:cs="Times New Roman"/>
          <w:b/>
        </w:rPr>
        <w:t xml:space="preserve"> of glucose and insulin measures at 14-16 weeks</w:t>
      </w:r>
      <w:r w:rsidR="002D662F" w:rsidRPr="00BA0E3F">
        <w:rPr>
          <w:rFonts w:ascii="Times New Roman" w:hAnsi="Times New Roman" w:cs="Times New Roman"/>
          <w:b/>
        </w:rPr>
        <w:t>.</w:t>
      </w:r>
    </w:p>
    <w:p w:rsidR="008D48F6" w:rsidRPr="00393E5A" w:rsidRDefault="002D662F">
      <w:pPr>
        <w:rPr>
          <w:rFonts w:ascii="Times New Roman" w:hAnsi="Times New Roman" w:cs="Times New Roman"/>
        </w:rPr>
      </w:pPr>
      <w:r w:rsidRPr="00BA0E3F">
        <w:rPr>
          <w:rFonts w:ascii="Times New Roman" w:hAnsi="Times New Roman" w:cs="Times New Roman"/>
          <w:color w:val="000000"/>
          <w:shd w:val="clear" w:color="auto" w:fill="FFFFFF"/>
        </w:rPr>
        <w:t>Receiver operating characteristic (ROC) curves for predicting GDM using (A) WHO</w:t>
      </w:r>
      <w:r w:rsidR="00E061C4" w:rsidRPr="00BA0E3F">
        <w:rPr>
          <w:rFonts w:ascii="Times New Roman" w:hAnsi="Times New Roman" w:cs="Times New Roman"/>
          <w:color w:val="000000"/>
          <w:shd w:val="clear" w:color="auto" w:fill="FFFFFF"/>
        </w:rPr>
        <w:t xml:space="preserve"> 1999</w:t>
      </w:r>
      <w:r w:rsidRPr="00BA0E3F">
        <w:rPr>
          <w:rFonts w:ascii="Times New Roman" w:hAnsi="Times New Roman" w:cs="Times New Roman"/>
          <w:color w:val="000000"/>
          <w:shd w:val="clear" w:color="auto" w:fill="FFFFFF"/>
        </w:rPr>
        <w:t>, (B) IADPSG</w:t>
      </w:r>
      <w:r w:rsidR="00E061C4" w:rsidRPr="00BA0E3F">
        <w:rPr>
          <w:rFonts w:ascii="Times New Roman" w:hAnsi="Times New Roman" w:cs="Times New Roman"/>
          <w:color w:val="000000"/>
          <w:shd w:val="clear" w:color="auto" w:fill="FFFFFF"/>
        </w:rPr>
        <w:t xml:space="preserve"> 2010,</w:t>
      </w:r>
      <w:r w:rsidRPr="00BA0E3F">
        <w:rPr>
          <w:rFonts w:ascii="Times New Roman" w:hAnsi="Times New Roman" w:cs="Times New Roman"/>
          <w:color w:val="000000"/>
          <w:shd w:val="clear" w:color="auto" w:fill="FFFFFF"/>
        </w:rPr>
        <w:t xml:space="preserve"> C) </w:t>
      </w:r>
      <w:r w:rsidR="00E061C4" w:rsidRPr="00BA0E3F">
        <w:rPr>
          <w:rFonts w:ascii="Times New Roman" w:hAnsi="Times New Roman" w:cs="Times New Roman"/>
          <w:color w:val="000000"/>
          <w:shd w:val="clear" w:color="auto" w:fill="FFFFFF"/>
        </w:rPr>
        <w:t xml:space="preserve">WHO 2013 and, D) </w:t>
      </w:r>
      <w:r w:rsidRPr="00BA0E3F">
        <w:rPr>
          <w:rFonts w:ascii="Times New Roman" w:hAnsi="Times New Roman" w:cs="Times New Roman"/>
          <w:color w:val="000000"/>
          <w:shd w:val="clear" w:color="auto" w:fill="FFFFFF"/>
        </w:rPr>
        <w:t>Norway</w:t>
      </w:r>
      <w:r w:rsidR="00E061C4" w:rsidRPr="00BA0E3F">
        <w:rPr>
          <w:rFonts w:ascii="Times New Roman" w:hAnsi="Times New Roman" w:cs="Times New Roman"/>
          <w:color w:val="000000"/>
          <w:shd w:val="clear" w:color="auto" w:fill="FFFFFF"/>
        </w:rPr>
        <w:t xml:space="preserve"> 2017</w:t>
      </w:r>
      <w:r w:rsidRPr="00BA0E3F">
        <w:rPr>
          <w:rFonts w:ascii="Times New Roman" w:hAnsi="Times New Roman" w:cs="Times New Roman"/>
          <w:color w:val="000000"/>
          <w:shd w:val="clear" w:color="auto" w:fill="FFFFFF"/>
        </w:rPr>
        <w:t xml:space="preserve"> criteria by </w:t>
      </w:r>
      <w:r w:rsidRPr="00BA0E3F">
        <w:rPr>
          <w:rFonts w:ascii="Times New Roman" w:hAnsi="Times New Roman" w:cs="Times New Roman"/>
        </w:rPr>
        <w:t>glucose and insulin measures at 14-16 weeks</w:t>
      </w:r>
      <w:r w:rsidRPr="00BA0E3F">
        <w:rPr>
          <w:rFonts w:ascii="Times New Roman" w:hAnsi="Times New Roman" w:cs="Times New Roman"/>
          <w:color w:val="000000"/>
          <w:shd w:val="clear" w:color="auto" w:fill="FFFFFF"/>
        </w:rPr>
        <w:t xml:space="preserve"> in pregnancy.</w:t>
      </w:r>
      <w:r w:rsidR="00A721AF" w:rsidRPr="00BA0E3F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60080F" w:rsidRPr="00BA0E3F">
        <w:rPr>
          <w:rFonts w:ascii="Times New Roman" w:hAnsi="Times New Roman" w:cs="Times New Roman"/>
          <w:color w:val="000000"/>
          <w:shd w:val="clear" w:color="auto" w:fill="FFFFFF"/>
        </w:rPr>
        <w:t>*</w:t>
      </w:r>
      <w:r w:rsidR="0060080F" w:rsidRPr="00BA0E3F">
        <w:rPr>
          <w:rFonts w:ascii="Times New Roman" w:hAnsi="Times New Roman" w:cs="Times New Roman"/>
        </w:rPr>
        <w:t xml:space="preserve">Sensitivity is expressed as 1-AUC for </w:t>
      </w:r>
      <w:r w:rsidR="004056F7" w:rsidRPr="00BA0E3F">
        <w:rPr>
          <w:rFonts w:ascii="Times New Roman" w:hAnsi="Times New Roman" w:cs="Times New Roman"/>
        </w:rPr>
        <w:t>β</w:t>
      </w:r>
      <w:r w:rsidR="00976795" w:rsidRPr="00BA0E3F">
        <w:rPr>
          <w:rFonts w:ascii="Times New Roman" w:hAnsi="Times New Roman" w:cs="Times New Roman"/>
        </w:rPr>
        <w:t xml:space="preserve">-cell function, </w:t>
      </w:r>
      <w:r w:rsidR="0060080F" w:rsidRPr="00BA0E3F">
        <w:rPr>
          <w:rFonts w:ascii="Times New Roman" w:hAnsi="Times New Roman" w:cs="Times New Roman"/>
        </w:rPr>
        <w:t>insulin sensitivity</w:t>
      </w:r>
      <w:r w:rsidR="00976795" w:rsidRPr="00BA0E3F">
        <w:rPr>
          <w:rFonts w:ascii="Times New Roman" w:hAnsi="Times New Roman" w:cs="Times New Roman"/>
        </w:rPr>
        <w:t xml:space="preserve"> and </w:t>
      </w:r>
      <w:proofErr w:type="spellStart"/>
      <w:r w:rsidR="00976795" w:rsidRPr="00BA0E3F">
        <w:rPr>
          <w:rFonts w:ascii="Times New Roman" w:hAnsi="Times New Roman" w:cs="Times New Roman"/>
        </w:rPr>
        <w:t>insulinogenic</w:t>
      </w:r>
      <w:proofErr w:type="spellEnd"/>
      <w:r w:rsidR="00976795" w:rsidRPr="00BA0E3F">
        <w:rPr>
          <w:rFonts w:ascii="Times New Roman" w:hAnsi="Times New Roman" w:cs="Times New Roman"/>
        </w:rPr>
        <w:t xml:space="preserve"> index</w:t>
      </w:r>
      <w:r w:rsidR="0060080F" w:rsidRPr="00BA0E3F">
        <w:rPr>
          <w:rFonts w:ascii="Times New Roman" w:hAnsi="Times New Roman" w:cs="Times New Roman"/>
        </w:rPr>
        <w:t xml:space="preserve"> for comparison reasons</w:t>
      </w:r>
      <w:r w:rsidR="00AB7865" w:rsidRPr="00BA0E3F">
        <w:rPr>
          <w:rFonts w:ascii="Times New Roman" w:hAnsi="Times New Roman" w:cs="Times New Roman"/>
        </w:rPr>
        <w:t xml:space="preserve">. </w:t>
      </w:r>
      <w:proofErr w:type="gramStart"/>
      <w:r w:rsidR="00AB7865" w:rsidRPr="00BA0E3F">
        <w:rPr>
          <w:rFonts w:ascii="Times New Roman" w:hAnsi="Times New Roman" w:cs="Times New Roman"/>
        </w:rPr>
        <w:t>†w</w:t>
      </w:r>
      <w:r w:rsidR="00B6210D" w:rsidRPr="00BA0E3F">
        <w:rPr>
          <w:rFonts w:ascii="Times New Roman" w:hAnsi="Times New Roman" w:cs="Times New Roman"/>
        </w:rPr>
        <w:t>eight gain from week 14-16 to 22-24</w:t>
      </w:r>
      <w:r w:rsidR="00AB7865" w:rsidRPr="00BA0E3F">
        <w:rPr>
          <w:rFonts w:ascii="Times New Roman" w:hAnsi="Times New Roman" w:cs="Times New Roman"/>
        </w:rPr>
        <w:t>.</w:t>
      </w:r>
      <w:proofErr w:type="gramEnd"/>
    </w:p>
    <w:p w:rsidR="005141B2" w:rsidRDefault="00DF7400">
      <w:r>
        <w:rPr>
          <w:noProof/>
          <w:lang w:val="nb-NO" w:eastAsia="nb-NO"/>
        </w:rPr>
        <w:drawing>
          <wp:inline distT="0" distB="0" distL="0" distR="0">
            <wp:extent cx="8379726" cy="4106911"/>
            <wp:effectExtent l="0" t="0" r="2540" b="8255"/>
            <wp:docPr id="1" name="Picture 1" descr="C:\Users\thoru_adm\Dropbox\gdm\gdm 2017\Revision scirep\Supplemental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oru_adm\Dropbox\gdm\gdm 2017\Revision scirep\Supplemental Figure 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0002" cy="4107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141B2" w:rsidSect="00E939E4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9E4"/>
    <w:rsid w:val="000735C7"/>
    <w:rsid w:val="00096515"/>
    <w:rsid w:val="000D5165"/>
    <w:rsid w:val="00106702"/>
    <w:rsid w:val="00127BF3"/>
    <w:rsid w:val="00127FB8"/>
    <w:rsid w:val="0014698C"/>
    <w:rsid w:val="00157277"/>
    <w:rsid w:val="001873C1"/>
    <w:rsid w:val="001D2F42"/>
    <w:rsid w:val="00230B2D"/>
    <w:rsid w:val="002957F2"/>
    <w:rsid w:val="002B1AEF"/>
    <w:rsid w:val="002C746D"/>
    <w:rsid w:val="002D22A0"/>
    <w:rsid w:val="002D662F"/>
    <w:rsid w:val="002E36F4"/>
    <w:rsid w:val="002E7522"/>
    <w:rsid w:val="00301BC9"/>
    <w:rsid w:val="00373415"/>
    <w:rsid w:val="00393E5A"/>
    <w:rsid w:val="003B3C0D"/>
    <w:rsid w:val="003F5BAE"/>
    <w:rsid w:val="004056F7"/>
    <w:rsid w:val="0043306C"/>
    <w:rsid w:val="0048722F"/>
    <w:rsid w:val="004D4E3B"/>
    <w:rsid w:val="004E3D83"/>
    <w:rsid w:val="004E741E"/>
    <w:rsid w:val="005141B2"/>
    <w:rsid w:val="0054002D"/>
    <w:rsid w:val="005B252F"/>
    <w:rsid w:val="005D53CB"/>
    <w:rsid w:val="0060080F"/>
    <w:rsid w:val="00612D02"/>
    <w:rsid w:val="00620295"/>
    <w:rsid w:val="00650461"/>
    <w:rsid w:val="006658A4"/>
    <w:rsid w:val="00665F67"/>
    <w:rsid w:val="006A2680"/>
    <w:rsid w:val="006A6843"/>
    <w:rsid w:val="006C38F4"/>
    <w:rsid w:val="00701E69"/>
    <w:rsid w:val="007066A3"/>
    <w:rsid w:val="00730C33"/>
    <w:rsid w:val="0074761F"/>
    <w:rsid w:val="00756C0E"/>
    <w:rsid w:val="00772E45"/>
    <w:rsid w:val="00826177"/>
    <w:rsid w:val="00876870"/>
    <w:rsid w:val="008C52C8"/>
    <w:rsid w:val="008D48F6"/>
    <w:rsid w:val="008E209F"/>
    <w:rsid w:val="008E356A"/>
    <w:rsid w:val="00957234"/>
    <w:rsid w:val="00976795"/>
    <w:rsid w:val="009978E6"/>
    <w:rsid w:val="009A5748"/>
    <w:rsid w:val="009F1247"/>
    <w:rsid w:val="00A00768"/>
    <w:rsid w:val="00A21618"/>
    <w:rsid w:val="00A721AF"/>
    <w:rsid w:val="00A741E7"/>
    <w:rsid w:val="00A90F18"/>
    <w:rsid w:val="00AA1D3C"/>
    <w:rsid w:val="00AB7865"/>
    <w:rsid w:val="00AD01FE"/>
    <w:rsid w:val="00AD471D"/>
    <w:rsid w:val="00AD5D8A"/>
    <w:rsid w:val="00AE57B2"/>
    <w:rsid w:val="00B61278"/>
    <w:rsid w:val="00B6210D"/>
    <w:rsid w:val="00BA0E3F"/>
    <w:rsid w:val="00BB1902"/>
    <w:rsid w:val="00BC1D0B"/>
    <w:rsid w:val="00BD2EC7"/>
    <w:rsid w:val="00BE3281"/>
    <w:rsid w:val="00C32118"/>
    <w:rsid w:val="00C43E83"/>
    <w:rsid w:val="00C86129"/>
    <w:rsid w:val="00C90FD8"/>
    <w:rsid w:val="00CC04EB"/>
    <w:rsid w:val="00D5173B"/>
    <w:rsid w:val="00D96302"/>
    <w:rsid w:val="00DF7400"/>
    <w:rsid w:val="00E061C4"/>
    <w:rsid w:val="00E123A1"/>
    <w:rsid w:val="00E2523E"/>
    <w:rsid w:val="00E4395D"/>
    <w:rsid w:val="00E90E00"/>
    <w:rsid w:val="00E939E4"/>
    <w:rsid w:val="00EC1528"/>
    <w:rsid w:val="00EC438A"/>
    <w:rsid w:val="00EF3AF8"/>
    <w:rsid w:val="00EF3C99"/>
    <w:rsid w:val="00F13D54"/>
    <w:rsid w:val="00F14BEB"/>
    <w:rsid w:val="00F17836"/>
    <w:rsid w:val="00F22997"/>
    <w:rsid w:val="00F50CAB"/>
    <w:rsid w:val="00FA047A"/>
    <w:rsid w:val="00FE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65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51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21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6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68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68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6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684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65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51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21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6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68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68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6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68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9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2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3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5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5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9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8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2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53</Words>
  <Characters>4525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5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u_adm</dc:creator>
  <cp:lastModifiedBy>Tove Lekva</cp:lastModifiedBy>
  <cp:revision>5</cp:revision>
  <cp:lastPrinted>2018-07-05T07:47:00Z</cp:lastPrinted>
  <dcterms:created xsi:type="dcterms:W3CDTF">2018-07-24T09:49:00Z</dcterms:created>
  <dcterms:modified xsi:type="dcterms:W3CDTF">2018-08-06T07:55:00Z</dcterms:modified>
</cp:coreProperties>
</file>